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A756F" w14:textId="77777777" w:rsidR="00EA2960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:lang w:bidi="ar"/>
        </w:rPr>
      </w:pPr>
      <w:r>
        <w:rPr>
          <w:rFonts w:ascii="Calibri" w:eastAsia="宋体" w:hAnsi="Calibri" w:cs="Times New Roman" w:hint="eastAsia"/>
          <w:b/>
          <w:bCs/>
          <w:sz w:val="21"/>
          <w:szCs w:val="21"/>
          <w:lang w:bidi="ar"/>
        </w:rPr>
        <w:t>Figure S1. Identification and validation of breast cancer MDSCs and their signature genes.</w:t>
      </w:r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 </w:t>
      </w:r>
    </w:p>
    <w:p w14:paraId="56D7C7D0" w14:textId="77777777" w:rsidR="00EA2960" w:rsidRDefault="00000000">
      <w:pPr>
        <w:numPr>
          <w:ilvl w:val="0"/>
          <w:numId w:val="1"/>
        </w:num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:lang w:bidi="ar"/>
        </w:rPr>
      </w:pPr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Comparison of AUC scores calculated by the </w:t>
      </w:r>
      <w:proofErr w:type="spellStart"/>
      <w:r>
        <w:rPr>
          <w:rFonts w:ascii="Calibri" w:eastAsia="宋体" w:hAnsi="Calibri" w:cs="Times New Roman" w:hint="eastAsia"/>
          <w:sz w:val="21"/>
          <w:szCs w:val="21"/>
          <w:lang w:bidi="ar"/>
        </w:rPr>
        <w:t>AUCell</w:t>
      </w:r>
      <w:proofErr w:type="spellEnd"/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 algorithm based on the literature-reported MDSC gene set between MDSC and non-MDSC cells in 21,651 myeloid cells from the integrated cohort. </w:t>
      </w:r>
    </w:p>
    <w:p w14:paraId="2F196203" w14:textId="77777777" w:rsidR="00EA2960" w:rsidRDefault="00000000">
      <w:pPr>
        <w:numPr>
          <w:ilvl w:val="0"/>
          <w:numId w:val="1"/>
        </w:num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:lang w:bidi="ar"/>
        </w:rPr>
      </w:pPr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Comparison of </w:t>
      </w:r>
      <w:proofErr w:type="spellStart"/>
      <w:r>
        <w:rPr>
          <w:rFonts w:ascii="Calibri" w:eastAsia="宋体" w:hAnsi="Calibri" w:cs="Times New Roman" w:hint="eastAsia"/>
          <w:sz w:val="21"/>
          <w:szCs w:val="21"/>
          <w:lang w:bidi="ar"/>
        </w:rPr>
        <w:t>ssGSEA</w:t>
      </w:r>
      <w:proofErr w:type="spellEnd"/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 scores of the literature-reported MDSC gene set between MDSC and non-MDSC cells within the same myeloid cell population. </w:t>
      </w:r>
    </w:p>
    <w:p w14:paraId="7BD1D2B2" w14:textId="77777777" w:rsidR="00EA2960" w:rsidRDefault="00000000">
      <w:pPr>
        <w:numPr>
          <w:ilvl w:val="0"/>
          <w:numId w:val="1"/>
        </w:num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:lang w:bidi="ar"/>
        </w:rPr>
      </w:pPr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Analysis of activity level differences of classical marker genes (CD14, CD33, ITGAM, S100A8, S100A9) between MDSC and non-MDSC cells, assessed by the viper algorithm. </w:t>
      </w:r>
    </w:p>
    <w:p w14:paraId="3B8CED0D" w14:textId="77777777" w:rsidR="00EA2960" w:rsidRDefault="00000000">
      <w:pPr>
        <w:numPr>
          <w:ilvl w:val="0"/>
          <w:numId w:val="1"/>
        </w:num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:lang w:bidi="ar"/>
        </w:rPr>
      </w:pPr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Spearman correlation analysis between the literature-reported MDSC gene set and the study-derived BRCA-MDSC gene set across bulk transcriptome datasets including TCGA-BRCA, METABRIC, and SCANB. </w:t>
      </w:r>
    </w:p>
    <w:p w14:paraId="286EE544" w14:textId="77777777" w:rsidR="00EA2960" w:rsidRDefault="00000000">
      <w:pPr>
        <w:numPr>
          <w:ilvl w:val="0"/>
          <w:numId w:val="1"/>
        </w:num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:lang w:bidi="ar"/>
        </w:rPr>
      </w:pPr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UMAP spatial distribution characteristics of </w:t>
      </w:r>
      <w:proofErr w:type="spellStart"/>
      <w:r>
        <w:rPr>
          <w:rFonts w:ascii="Calibri" w:eastAsia="宋体" w:hAnsi="Calibri" w:cs="Times New Roman" w:hint="eastAsia"/>
          <w:sz w:val="21"/>
          <w:szCs w:val="21"/>
          <w:lang w:bidi="ar"/>
        </w:rPr>
        <w:t>AUCell</w:t>
      </w:r>
      <w:proofErr w:type="spellEnd"/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 activity scores of the BRCA-MDSC gene set in myeloid cells from the GSE210963 cohort. </w:t>
      </w:r>
    </w:p>
    <w:p w14:paraId="415E1780" w14:textId="77777777" w:rsidR="00EA2960" w:rsidRDefault="00000000">
      <w:pPr>
        <w:numPr>
          <w:ilvl w:val="0"/>
          <w:numId w:val="1"/>
        </w:num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:lang w:bidi="ar"/>
        </w:rPr>
      </w:pPr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BRCA-MDSC gene set </w:t>
      </w:r>
      <w:proofErr w:type="spellStart"/>
      <w:r>
        <w:rPr>
          <w:rFonts w:ascii="Calibri" w:eastAsia="宋体" w:hAnsi="Calibri" w:cs="Times New Roman" w:hint="eastAsia"/>
          <w:sz w:val="21"/>
          <w:szCs w:val="21"/>
          <w:lang w:bidi="ar"/>
        </w:rPr>
        <w:t>AUCell</w:t>
      </w:r>
      <w:proofErr w:type="spellEnd"/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 activity scores in myeloid cells before and after ibrutinib treatment in the GSE210963 cohort. </w:t>
      </w:r>
    </w:p>
    <w:p w14:paraId="51B8735F" w14:textId="77777777" w:rsidR="00EA2960" w:rsidRDefault="00000000">
      <w:pPr>
        <w:numPr>
          <w:ilvl w:val="0"/>
          <w:numId w:val="1"/>
        </w:num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:lang w:bidi="ar"/>
        </w:rPr>
      </w:pPr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GSEA enrichment analysis of the BRCA-MDSC gene set before and after </w:t>
      </w:r>
      <w:proofErr w:type="spellStart"/>
      <w:r>
        <w:rPr>
          <w:rFonts w:ascii="Calibri" w:eastAsia="宋体" w:hAnsi="Calibri" w:cs="Times New Roman" w:hint="eastAsia"/>
          <w:sz w:val="21"/>
          <w:szCs w:val="21"/>
          <w:lang w:bidi="ar"/>
        </w:rPr>
        <w:t>entinostat</w:t>
      </w:r>
      <w:proofErr w:type="spellEnd"/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 treatment in the GSE166321 cohort (bulk data), showing normalized enrichment scores (NES) and FDR values. </w:t>
      </w:r>
    </w:p>
    <w:p w14:paraId="2C2EF69A" w14:textId="77777777" w:rsidR="00EA2960" w:rsidRDefault="00000000">
      <w:pPr>
        <w:numPr>
          <w:ilvl w:val="0"/>
          <w:numId w:val="1"/>
        </w:num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:lang w:bidi="ar"/>
        </w:rPr>
      </w:pPr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UMAP spatial distribution characteristics of BRCA-MDSC gene set </w:t>
      </w:r>
      <w:proofErr w:type="spellStart"/>
      <w:r>
        <w:rPr>
          <w:rFonts w:ascii="Calibri" w:eastAsia="宋体" w:hAnsi="Calibri" w:cs="Times New Roman" w:hint="eastAsia"/>
          <w:sz w:val="21"/>
          <w:szCs w:val="21"/>
          <w:lang w:bidi="ar"/>
        </w:rPr>
        <w:t>AUCell</w:t>
      </w:r>
      <w:proofErr w:type="spellEnd"/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 activity scores in myeloid cells from the GSE166321 cohort (</w:t>
      </w:r>
      <w:proofErr w:type="spellStart"/>
      <w:r>
        <w:rPr>
          <w:rFonts w:ascii="Calibri" w:eastAsia="宋体" w:hAnsi="Calibri" w:cs="Times New Roman" w:hint="eastAsia"/>
          <w:sz w:val="21"/>
          <w:szCs w:val="21"/>
          <w:lang w:bidi="ar"/>
        </w:rPr>
        <w:t>scRNA</w:t>
      </w:r>
      <w:proofErr w:type="spellEnd"/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 data).</w:t>
      </w:r>
    </w:p>
    <w:p w14:paraId="20B74BC9" w14:textId="77777777" w:rsidR="00EA2960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:lang w:bidi="ar"/>
        </w:rPr>
      </w:pPr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I. BRCA-MDSC gene set </w:t>
      </w:r>
      <w:proofErr w:type="spellStart"/>
      <w:r>
        <w:rPr>
          <w:rFonts w:ascii="Calibri" w:eastAsia="宋体" w:hAnsi="Calibri" w:cs="Times New Roman" w:hint="eastAsia"/>
          <w:sz w:val="21"/>
          <w:szCs w:val="21"/>
          <w:lang w:bidi="ar"/>
        </w:rPr>
        <w:t>AUCell</w:t>
      </w:r>
      <w:proofErr w:type="spellEnd"/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 activity scores in myeloid cells before and after </w:t>
      </w:r>
      <w:proofErr w:type="spellStart"/>
      <w:r>
        <w:rPr>
          <w:rFonts w:ascii="Calibri" w:eastAsia="宋体" w:hAnsi="Calibri" w:cs="Times New Roman" w:hint="eastAsia"/>
          <w:sz w:val="21"/>
          <w:szCs w:val="21"/>
          <w:lang w:bidi="ar"/>
        </w:rPr>
        <w:t>entinostat</w:t>
      </w:r>
      <w:proofErr w:type="spellEnd"/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 treatment in the GSE166321 cohort (</w:t>
      </w:r>
      <w:proofErr w:type="spellStart"/>
      <w:r>
        <w:rPr>
          <w:rFonts w:ascii="Calibri" w:eastAsia="宋体" w:hAnsi="Calibri" w:cs="Times New Roman" w:hint="eastAsia"/>
          <w:sz w:val="21"/>
          <w:szCs w:val="21"/>
          <w:lang w:bidi="ar"/>
        </w:rPr>
        <w:t>scRNA</w:t>
      </w:r>
      <w:proofErr w:type="spellEnd"/>
      <w:r>
        <w:rPr>
          <w:rFonts w:ascii="Calibri" w:eastAsia="宋体" w:hAnsi="Calibri" w:cs="Times New Roman" w:hint="eastAsia"/>
          <w:sz w:val="21"/>
          <w:szCs w:val="21"/>
          <w:lang w:bidi="ar"/>
        </w:rPr>
        <w:t xml:space="preserve"> data).</w:t>
      </w:r>
    </w:p>
    <w:p w14:paraId="50A972B1" w14:textId="77777777" w:rsidR="00EA2960" w:rsidRDefault="00000000">
      <w:pPr>
        <w:spacing w:after="0" w:line="240" w:lineRule="auto"/>
        <w:jc w:val="both"/>
        <w:rPr>
          <w:rFonts w:ascii="Calibri" w:hAnsi="Calibri" w:cs="Calibri"/>
          <w:sz w:val="21"/>
          <w14:ligatures w14:val="none"/>
        </w:rPr>
      </w:pPr>
      <w:r>
        <w:rPr>
          <w:rFonts w:ascii="Calibri" w:eastAsia="宋体" w:hAnsi="Calibri" w:cs="Times New Roman" w:hint="eastAsia"/>
          <w:b/>
          <w:bCs/>
          <w:sz w:val="21"/>
          <w:szCs w:val="21"/>
          <w:lang w:bidi="ar"/>
        </w:rPr>
        <w:t>Figure S2</w:t>
      </w:r>
      <w:r>
        <w:rPr>
          <w:rFonts w:ascii="Calibri" w:hAnsi="Calibri" w:cs="Calibri" w:hint="eastAsia"/>
          <w:b/>
          <w:bCs/>
          <w:sz w:val="21"/>
          <w14:ligatures w14:val="none"/>
        </w:rPr>
        <w:t>. Multi-cohort prognostic validation of the MDSC risk score and nomogram model performance evaluation.</w:t>
      </w:r>
      <w:r>
        <w:rPr>
          <w:rFonts w:ascii="Calibri" w:hAnsi="Calibri" w:cs="Calibri" w:hint="eastAsia"/>
          <w:sz w:val="21"/>
          <w14:ligatures w14:val="none"/>
        </w:rPr>
        <w:t xml:space="preserve"> </w:t>
      </w:r>
    </w:p>
    <w:p w14:paraId="0FA1BE87" w14:textId="77777777" w:rsidR="00EA2960" w:rsidRDefault="00000000">
      <w:pPr>
        <w:numPr>
          <w:ilvl w:val="0"/>
          <w:numId w:val="2"/>
        </w:numPr>
        <w:spacing w:after="0" w:line="240" w:lineRule="auto"/>
        <w:jc w:val="both"/>
        <w:rPr>
          <w:rFonts w:ascii="Calibri" w:hAnsi="Calibri" w:cs="Calibri"/>
          <w:sz w:val="21"/>
          <w14:ligatures w14:val="none"/>
        </w:rPr>
      </w:pPr>
      <w:r>
        <w:rPr>
          <w:rFonts w:ascii="Calibri" w:hAnsi="Calibri" w:cs="Calibri" w:hint="eastAsia"/>
          <w:sz w:val="21"/>
          <w14:ligatures w14:val="none"/>
        </w:rPr>
        <w:t xml:space="preserve">D. Survival prognostic validation of the MDSC risk score across multiple independent cohorts: Comparison of Kaplan-Meier survival curves between high- and low-risk groups in A (METABRIC cohort, overall survival [OS]), B (SCANB cohort, OS), C (GEO-RFS cohort, recurrence-free survival [RFS]), and D (GEO-DMFS cohort, distant metastasis-free survival [DMFS]) (log-rank test). </w:t>
      </w:r>
    </w:p>
    <w:p w14:paraId="4B170CCC" w14:textId="77777777" w:rsidR="00EA2960" w:rsidRDefault="00000000">
      <w:pPr>
        <w:spacing w:after="0" w:line="240" w:lineRule="auto"/>
        <w:jc w:val="both"/>
        <w:rPr>
          <w:rFonts w:ascii="Calibri" w:hAnsi="Calibri" w:cs="Calibri"/>
          <w:sz w:val="21"/>
          <w14:ligatures w14:val="none"/>
        </w:rPr>
      </w:pPr>
      <w:r>
        <w:rPr>
          <w:rFonts w:ascii="Calibri" w:hAnsi="Calibri" w:cs="Calibri" w:hint="eastAsia"/>
          <w:sz w:val="21"/>
          <w14:ligatures w14:val="none"/>
        </w:rPr>
        <w:t xml:space="preserve">E-F. Analysis of independent prognostic value of the MDSC risk score in the METABRIC cohort: Univariate (E) and multivariate (F) Cox regression evaluating the prognostic correlation of the risk score and clinicopathological features (age, tumor stage, etc.) with OS (showing hazard ratio [HR] values and 95% confidence intervals [CIs]). </w:t>
      </w:r>
    </w:p>
    <w:p w14:paraId="4E52BA16" w14:textId="77777777" w:rsidR="00EA2960" w:rsidRDefault="00000000">
      <w:pPr>
        <w:numPr>
          <w:ilvl w:val="0"/>
          <w:numId w:val="3"/>
        </w:numPr>
        <w:spacing w:after="0" w:line="240" w:lineRule="auto"/>
        <w:jc w:val="both"/>
        <w:rPr>
          <w:rFonts w:ascii="Calibri" w:hAnsi="Calibri" w:cs="Calibri"/>
          <w:sz w:val="21"/>
          <w14:ligatures w14:val="none"/>
        </w:rPr>
      </w:pPr>
      <w:r>
        <w:rPr>
          <w:rFonts w:ascii="Calibri" w:hAnsi="Calibri" w:cs="Calibri" w:hint="eastAsia"/>
          <w:sz w:val="21"/>
          <w14:ligatures w14:val="none"/>
        </w:rPr>
        <w:t xml:space="preserve">H. Analysis of independent prognostic value of the MDSC risk score in the SCANB cohort: Univariate (G) and multivariate (H) Cox regression evaluating the prognostic correlation of the risk score and clinicopathological features with OS (showing HR values and 95% CIs). </w:t>
      </w:r>
    </w:p>
    <w:p w14:paraId="56B9BEE0" w14:textId="77777777" w:rsidR="00EA2960" w:rsidRDefault="00000000">
      <w:pPr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  <w:sz w:val="21"/>
          <w14:ligatures w14:val="none"/>
        </w:rPr>
      </w:pPr>
      <w:r>
        <w:rPr>
          <w:rFonts w:ascii="Calibri" w:hAnsi="Calibri" w:cs="Calibri" w:hint="eastAsia"/>
          <w:sz w:val="21"/>
          <w14:ligatures w14:val="none"/>
        </w:rPr>
        <w:t xml:space="preserve">Calibration curve analysis of the nomogram model in the TCGA-BRCA cohort: Validating the consistency between predicted and observed probabilities of 1-, 3-, and 5-year OS. </w:t>
      </w:r>
    </w:p>
    <w:p w14:paraId="2EDC6BE5" w14:textId="77777777" w:rsidR="00EA2960" w:rsidRDefault="00000000">
      <w:pPr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  <w:sz w:val="21"/>
          <w14:ligatures w14:val="none"/>
        </w:rPr>
      </w:pPr>
      <w:r>
        <w:rPr>
          <w:rFonts w:ascii="Calibri" w:hAnsi="Calibri" w:cs="Calibri" w:hint="eastAsia"/>
          <w:sz w:val="21"/>
          <w14:ligatures w14:val="none"/>
        </w:rPr>
        <w:t xml:space="preserve">Time-dependent ROC analysis of the nomogram model in the METABRIC cohort: Assessing the predictive efficacy for 1-, 3-, and 5-year OS (area under the curve [AUC]). </w:t>
      </w:r>
    </w:p>
    <w:p w14:paraId="5600ADD2" w14:textId="31AEA71E" w:rsidR="00EA2960" w:rsidRPr="00BB4D56" w:rsidRDefault="00000000" w:rsidP="00BB4D56">
      <w:pPr>
        <w:spacing w:after="0" w:line="240" w:lineRule="auto"/>
        <w:jc w:val="both"/>
        <w:rPr>
          <w:rFonts w:ascii="Calibri" w:hAnsi="Calibri" w:cs="Calibri" w:hint="eastAsia"/>
          <w:sz w:val="21"/>
          <w14:ligatures w14:val="none"/>
        </w:rPr>
      </w:pPr>
      <w:r>
        <w:rPr>
          <w:rFonts w:ascii="Calibri" w:hAnsi="Calibri" w:cs="Calibri" w:hint="eastAsia"/>
          <w:sz w:val="21"/>
          <w14:ligatures w14:val="none"/>
        </w:rPr>
        <w:t>K. Time-dependent ROC analysis of the nomogram model in the SCANB cohort: Assessing the predictive efficacy for 1-, 3-, and 5-year OS (AUC).</w:t>
      </w:r>
    </w:p>
    <w:p w14:paraId="73192B46" w14:textId="77777777" w:rsidR="00EA2960" w:rsidRDefault="00000000">
      <w:pPr>
        <w:spacing w:after="0" w:line="240" w:lineRule="auto"/>
        <w:jc w:val="both"/>
        <w:rPr>
          <w:rFonts w:ascii="Calibri" w:hAnsi="Calibri" w:cs="Calibri"/>
          <w:sz w:val="21"/>
          <w14:ligatures w14:val="none"/>
        </w:rPr>
      </w:pPr>
      <w:r>
        <w:rPr>
          <w:rFonts w:ascii="Calibri" w:hAnsi="Calibri" w:cs="Calibri" w:hint="eastAsia"/>
          <w:b/>
          <w:bCs/>
          <w:sz w:val="21"/>
          <w14:ligatures w14:val="none"/>
        </w:rPr>
        <w:t>Figure S3. Functional enrichment analysis of MDSC risk score-related genes in the TCGA-BRCA cohort.</w:t>
      </w:r>
      <w:r>
        <w:rPr>
          <w:rFonts w:ascii="Calibri" w:hAnsi="Calibri" w:cs="Calibri" w:hint="eastAsia"/>
          <w:sz w:val="21"/>
          <w14:ligatures w14:val="none"/>
        </w:rPr>
        <w:t xml:space="preserve"> </w:t>
      </w:r>
    </w:p>
    <w:p w14:paraId="279E2267" w14:textId="77777777" w:rsidR="00EA2960" w:rsidRDefault="00000000">
      <w:pPr>
        <w:numPr>
          <w:ilvl w:val="0"/>
          <w:numId w:val="4"/>
        </w:numPr>
        <w:spacing w:after="0" w:line="240" w:lineRule="auto"/>
        <w:jc w:val="both"/>
        <w:rPr>
          <w:rFonts w:ascii="Calibri" w:hAnsi="Calibri" w:cs="Calibri"/>
          <w:sz w:val="21"/>
          <w14:ligatures w14:val="none"/>
        </w:rPr>
      </w:pPr>
      <w:r>
        <w:rPr>
          <w:rFonts w:ascii="Calibri" w:hAnsi="Calibri" w:cs="Calibri" w:hint="eastAsia"/>
          <w:sz w:val="21"/>
          <w14:ligatures w14:val="none"/>
        </w:rPr>
        <w:t xml:space="preserve">Gene Ontology Biological Process (GO: BP) enrichment analysis of 292 differentially expressed genes associated with the MDSC risk score, identified in the TCGA-BRCA cohort (FDR &lt; 0.05). </w:t>
      </w:r>
    </w:p>
    <w:p w14:paraId="5E287BA6" w14:textId="0D3AB1A3" w:rsidR="00EA2960" w:rsidRPr="00BB4D56" w:rsidRDefault="00000000" w:rsidP="00BB4D56">
      <w:pPr>
        <w:spacing w:after="0" w:line="240" w:lineRule="auto"/>
        <w:jc w:val="both"/>
        <w:rPr>
          <w:rFonts w:ascii="Calibri" w:hAnsi="Calibri" w:cs="Calibri" w:hint="eastAsia"/>
          <w:sz w:val="21"/>
          <w14:ligatures w14:val="none"/>
        </w:rPr>
      </w:pPr>
      <w:r>
        <w:rPr>
          <w:rFonts w:ascii="Calibri" w:hAnsi="Calibri" w:cs="Calibri" w:hint="eastAsia"/>
          <w:sz w:val="21"/>
          <w14:ligatures w14:val="none"/>
        </w:rPr>
        <w:lastRenderedPageBreak/>
        <w:t>B. KEGG pathway enrichment analysis of the same 292 differentially expressed genes (FDR &lt; 0.05).</w:t>
      </w:r>
    </w:p>
    <w:p w14:paraId="521C7A87" w14:textId="77777777" w:rsidR="00EA2960" w:rsidRDefault="00000000">
      <w:pPr>
        <w:spacing w:after="0" w:line="240" w:lineRule="auto"/>
        <w:jc w:val="both"/>
        <w:rPr>
          <w:rFonts w:ascii="Calibri" w:hAnsi="Calibri" w:cs="Calibri"/>
          <w:sz w:val="21"/>
          <w14:ligatures w14:val="none"/>
        </w:rPr>
      </w:pPr>
      <w:r>
        <w:rPr>
          <w:rFonts w:ascii="Calibri" w:hAnsi="Calibri" w:cs="Calibri" w:hint="eastAsia"/>
          <w:b/>
          <w:bCs/>
          <w:sz w:val="21"/>
          <w14:ligatures w14:val="none"/>
        </w:rPr>
        <w:t xml:space="preserve">Figure S4. Cell-cell communication feature analysis associated with the MDSC risk score in the GSE176078 cohort (based on the </w:t>
      </w:r>
      <w:proofErr w:type="spellStart"/>
      <w:r>
        <w:rPr>
          <w:rFonts w:ascii="Calibri" w:hAnsi="Calibri" w:cs="Calibri" w:hint="eastAsia"/>
          <w:b/>
          <w:bCs/>
          <w:sz w:val="21"/>
          <w14:ligatures w14:val="none"/>
        </w:rPr>
        <w:t>CellChat</w:t>
      </w:r>
      <w:proofErr w:type="spellEnd"/>
      <w:r>
        <w:rPr>
          <w:rFonts w:ascii="Calibri" w:hAnsi="Calibri" w:cs="Calibri" w:hint="eastAsia"/>
          <w:b/>
          <w:bCs/>
          <w:sz w:val="21"/>
          <w14:ligatures w14:val="none"/>
        </w:rPr>
        <w:t xml:space="preserve"> algorithm)</w:t>
      </w:r>
      <w:r>
        <w:rPr>
          <w:rFonts w:ascii="Calibri" w:hAnsi="Calibri" w:cs="Calibri" w:hint="eastAsia"/>
          <w:sz w:val="21"/>
          <w14:ligatures w14:val="none"/>
        </w:rPr>
        <w:t xml:space="preserve">. </w:t>
      </w:r>
    </w:p>
    <w:p w14:paraId="2995641D" w14:textId="77777777" w:rsidR="00EA2960" w:rsidRDefault="00000000">
      <w:pPr>
        <w:numPr>
          <w:ilvl w:val="0"/>
          <w:numId w:val="5"/>
        </w:numPr>
        <w:spacing w:after="0" w:line="240" w:lineRule="auto"/>
        <w:jc w:val="both"/>
        <w:rPr>
          <w:rFonts w:ascii="Calibri" w:hAnsi="Calibri" w:cs="Calibri"/>
          <w:sz w:val="21"/>
          <w14:ligatures w14:val="none"/>
        </w:rPr>
      </w:pPr>
      <w:r>
        <w:rPr>
          <w:rFonts w:ascii="Calibri" w:hAnsi="Calibri" w:cs="Calibri" w:hint="eastAsia"/>
          <w:sz w:val="21"/>
          <w14:ligatures w14:val="none"/>
        </w:rPr>
        <w:t xml:space="preserve">B. Differences in intercellular subpopulation communication network features between the high MDSC risk group and low risk group: A </w:t>
      </w:r>
      <w:r>
        <w:rPr>
          <w:rFonts w:ascii="Calibri" w:hAnsi="Calibri" w:cs="Calibri"/>
          <w:sz w:val="21"/>
          <w14:ligatures w14:val="none"/>
        </w:rPr>
        <w:t>show</w:t>
      </w:r>
      <w:r>
        <w:rPr>
          <w:rFonts w:ascii="Calibri" w:hAnsi="Calibri" w:cs="Calibri" w:hint="eastAsia"/>
          <w:sz w:val="21"/>
          <w14:ligatures w14:val="none"/>
        </w:rPr>
        <w:t>s</w:t>
      </w:r>
      <w:r>
        <w:rPr>
          <w:rFonts w:ascii="Calibri" w:hAnsi="Calibri" w:cs="Calibri"/>
          <w:sz w:val="21"/>
          <w14:ligatures w14:val="none"/>
        </w:rPr>
        <w:t xml:space="preserve"> comparison of the total number</w:t>
      </w:r>
      <w:r>
        <w:rPr>
          <w:rFonts w:ascii="Calibri" w:hAnsi="Calibri" w:cs="Calibri" w:hint="eastAsia"/>
          <w:sz w:val="21"/>
          <w14:ligatures w14:val="none"/>
        </w:rPr>
        <w:t xml:space="preserve"> of communication events (red: enhanced communication events in the high-risk group; blue: reduced communication events; line thickness reflects differences in event counts). B displays differences in average interaction strength (red: increased interaction strength in the high-risk group; blue: decreased strength). </w:t>
      </w:r>
    </w:p>
    <w:p w14:paraId="632E628E" w14:textId="77777777" w:rsidR="00EA2960" w:rsidRDefault="00000000">
      <w:pPr>
        <w:spacing w:after="0" w:line="240" w:lineRule="auto"/>
        <w:jc w:val="both"/>
        <w:rPr>
          <w:rFonts w:ascii="Calibri" w:hAnsi="Calibri" w:cs="Calibri"/>
          <w:sz w:val="21"/>
          <w14:ligatures w14:val="none"/>
        </w:rPr>
      </w:pPr>
      <w:r>
        <w:rPr>
          <w:rFonts w:ascii="Calibri" w:hAnsi="Calibri" w:cs="Calibri" w:hint="eastAsia"/>
          <w:sz w:val="21"/>
          <w14:ligatures w14:val="none"/>
        </w:rPr>
        <w:t>C-D. Interactive analysis of differentially activated signaling pathways between MDSC subpopulations and other cell subtypes in the high- vs. low-risk groups: C presents significantly upregulated signaling pathways (specifically enhanced in the high-risk group); D shows significantly downregulated signaling pathways (specifically attenuated in the high-risk group).</w:t>
      </w:r>
    </w:p>
    <w:sectPr w:rsidR="00EA29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435DE" w14:textId="77777777" w:rsidR="009405BA" w:rsidRDefault="009405BA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D17AB8F" w14:textId="77777777" w:rsidR="009405BA" w:rsidRDefault="009405BA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42263B" w14:textId="77777777" w:rsidR="009405BA" w:rsidRDefault="009405BA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FC614DF" w14:textId="77777777" w:rsidR="009405BA" w:rsidRDefault="009405BA">
      <w:pPr>
        <w:spacing w:after="0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2EEE0C1"/>
    <w:multiLevelType w:val="singleLevel"/>
    <w:tmpl w:val="B2EEE0C1"/>
    <w:lvl w:ilvl="0">
      <w:start w:val="1"/>
      <w:numFmt w:val="upperLetter"/>
      <w:suff w:val="nothing"/>
      <w:lvlText w:val="%1-"/>
      <w:lvlJc w:val="left"/>
    </w:lvl>
  </w:abstractNum>
  <w:abstractNum w:abstractNumId="1" w15:restartNumberingAfterBreak="0">
    <w:nsid w:val="C597217C"/>
    <w:multiLevelType w:val="singleLevel"/>
    <w:tmpl w:val="C597217C"/>
    <w:lvl w:ilvl="0">
      <w:start w:val="1"/>
      <w:numFmt w:val="upperLetter"/>
      <w:suff w:val="nothing"/>
      <w:lvlText w:val="%1-"/>
      <w:lvlJc w:val="left"/>
    </w:lvl>
  </w:abstractNum>
  <w:abstractNum w:abstractNumId="2" w15:restartNumberingAfterBreak="0">
    <w:nsid w:val="EF7AACBD"/>
    <w:multiLevelType w:val="singleLevel"/>
    <w:tmpl w:val="EF7AACBD"/>
    <w:lvl w:ilvl="0">
      <w:start w:val="7"/>
      <w:numFmt w:val="upperLetter"/>
      <w:suff w:val="nothing"/>
      <w:lvlText w:val="%1-"/>
      <w:lvlJc w:val="left"/>
    </w:lvl>
  </w:abstractNum>
  <w:abstractNum w:abstractNumId="3" w15:restartNumberingAfterBreak="0">
    <w:nsid w:val="1AB5F2F0"/>
    <w:multiLevelType w:val="singleLevel"/>
    <w:tmpl w:val="1AB5F2F0"/>
    <w:lvl w:ilvl="0">
      <w:start w:val="1"/>
      <w:numFmt w:val="upperLetter"/>
      <w:suff w:val="space"/>
      <w:lvlText w:val="%1."/>
      <w:lvlJc w:val="left"/>
    </w:lvl>
  </w:abstractNum>
  <w:abstractNum w:abstractNumId="4" w15:restartNumberingAfterBreak="0">
    <w:nsid w:val="6EEF81EC"/>
    <w:multiLevelType w:val="singleLevel"/>
    <w:tmpl w:val="6EEF81EC"/>
    <w:lvl w:ilvl="0">
      <w:start w:val="1"/>
      <w:numFmt w:val="upperLetter"/>
      <w:suff w:val="space"/>
      <w:lvlText w:val="%1."/>
      <w:lvlJc w:val="left"/>
    </w:lvl>
  </w:abstractNum>
  <w:num w:numId="1" w16cid:durableId="177089693">
    <w:abstractNumId w:val="3"/>
  </w:num>
  <w:num w:numId="2" w16cid:durableId="1400519670">
    <w:abstractNumId w:val="1"/>
  </w:num>
  <w:num w:numId="3" w16cid:durableId="977535362">
    <w:abstractNumId w:val="2"/>
  </w:num>
  <w:num w:numId="4" w16cid:durableId="1671372596">
    <w:abstractNumId w:val="4"/>
  </w:num>
  <w:num w:numId="5" w16cid:durableId="695616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E8A"/>
    <w:rsid w:val="00076501"/>
    <w:rsid w:val="001B562C"/>
    <w:rsid w:val="003A4DAA"/>
    <w:rsid w:val="00410EF6"/>
    <w:rsid w:val="00451782"/>
    <w:rsid w:val="00565EF3"/>
    <w:rsid w:val="00576894"/>
    <w:rsid w:val="005B0A9C"/>
    <w:rsid w:val="006B4C9F"/>
    <w:rsid w:val="0070623F"/>
    <w:rsid w:val="00775650"/>
    <w:rsid w:val="007B36B6"/>
    <w:rsid w:val="007D41B2"/>
    <w:rsid w:val="00853628"/>
    <w:rsid w:val="008F3433"/>
    <w:rsid w:val="009405BA"/>
    <w:rsid w:val="009D379D"/>
    <w:rsid w:val="00A16E8A"/>
    <w:rsid w:val="00A67903"/>
    <w:rsid w:val="00AA03FF"/>
    <w:rsid w:val="00B41543"/>
    <w:rsid w:val="00BB4D56"/>
    <w:rsid w:val="00C04CA2"/>
    <w:rsid w:val="00C529C9"/>
    <w:rsid w:val="00C70B69"/>
    <w:rsid w:val="00DE0C2A"/>
    <w:rsid w:val="00E054E9"/>
    <w:rsid w:val="00EA2960"/>
    <w:rsid w:val="058814FB"/>
    <w:rsid w:val="12B502CE"/>
    <w:rsid w:val="2249789F"/>
    <w:rsid w:val="2F6A001E"/>
    <w:rsid w:val="32C21624"/>
    <w:rsid w:val="38A06E51"/>
    <w:rsid w:val="625A4A67"/>
    <w:rsid w:val="670C3495"/>
    <w:rsid w:val="6A0F7894"/>
    <w:rsid w:val="6A3972D0"/>
    <w:rsid w:val="71DC5B81"/>
    <w:rsid w:val="7A4456B4"/>
    <w:rsid w:val="7EB7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08E219"/>
  <w14:defaultImageDpi w14:val="32767"/>
  <w15:docId w15:val="{544B4081-9DD4-4F7E-B484-0AB3EEBF2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41</Words>
  <Characters>3841</Characters>
  <Application>Microsoft Office Word</Application>
  <DocSecurity>0</DocSecurity>
  <Lines>60</Lines>
  <Paragraphs>26</Paragraphs>
  <ScaleCrop>false</ScaleCrop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3</cp:revision>
  <dcterms:created xsi:type="dcterms:W3CDTF">2025-05-21T02:08:00Z</dcterms:created>
  <dcterms:modified xsi:type="dcterms:W3CDTF">2025-10-01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JjYzZhYzVmZGQwZTgzMjI2OTdiNzM2Yjg3YWExZjMiLCJ1c2VySWQiOiIzODY1NDIwMTgifQ==</vt:lpwstr>
  </property>
  <property fmtid="{D5CDD505-2E9C-101B-9397-08002B2CF9AE}" pid="3" name="KSOProductBuildVer">
    <vt:lpwstr>2052-12.1.0.20305</vt:lpwstr>
  </property>
  <property fmtid="{D5CDD505-2E9C-101B-9397-08002B2CF9AE}" pid="4" name="ICV">
    <vt:lpwstr>79F8C330FC09420CA26FF677878841F7_12</vt:lpwstr>
  </property>
</Properties>
</file>